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GB"/>
        </w:rPr>
        <w:t xml:space="preserve">S2 Appendix. </w:t>
      </w:r>
      <w:r>
        <w:rPr/>
        <w:t>Comparison of the urban matrix composition between native and non-native woodland site pairs. The proportion of forest, open habitat, impervious surface, garden, and water was calculated with GIS for a 100 m radius of each site. Differences were tested with GLMM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701"/>
        <w:gridCol w:w="1275"/>
        <w:gridCol w:w="1276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ver/proportio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ati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on-nativ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es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0 ± 5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0 ± 5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.624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en habit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5.6 ± 5.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2 ± 3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mpervious surfa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8 ± 4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9 ± 5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r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 ± 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 ± 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1.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8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t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 ± 0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 ± 0.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0.5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7:29:00Z</dcterms:created>
  <dc:creator>Sascha Buchholz</dc:creator>
  <dc:description/>
  <dc:language>en-US</dc:language>
  <cp:lastModifiedBy>Sascha Buchholz</cp:lastModifiedBy>
  <dcterms:modified xsi:type="dcterms:W3CDTF">2015-08-02T07:29:00Z</dcterms:modified>
  <cp:revision>1</cp:revision>
  <dc:subject/>
  <dc:title>PONE-D-15-21559_S2_GLMM-results</dc:title>
</cp:coreProperties>
</file>